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A386C" w14:textId="77777777" w:rsidR="001F22ED" w:rsidRDefault="001F22ED" w:rsidP="004417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4C51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84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584C51">
        <w:rPr>
          <w:rFonts w:ascii="Times New Roman" w:hAnsi="Times New Roman" w:cs="Times New Roman"/>
          <w:b/>
          <w:sz w:val="24"/>
          <w:szCs w:val="24"/>
        </w:rPr>
        <w:t xml:space="preserve">ist </w:t>
      </w:r>
      <w:r>
        <w:rPr>
          <w:rFonts w:ascii="Times New Roman" w:hAnsi="Times New Roman" w:cs="Times New Roman"/>
          <w:b/>
          <w:sz w:val="24"/>
          <w:szCs w:val="24"/>
        </w:rPr>
        <w:t>of antibodies used for</w:t>
      </w:r>
      <w:r w:rsidRPr="00584C51">
        <w:rPr>
          <w:rFonts w:ascii="Times New Roman" w:hAnsi="Times New Roman" w:cs="Times New Roman"/>
          <w:b/>
          <w:sz w:val="24"/>
          <w:szCs w:val="24"/>
        </w:rPr>
        <w:t xml:space="preserve"> immunohistochemistry</w:t>
      </w:r>
      <w:r w:rsidR="003F6C9D">
        <w:rPr>
          <w:rFonts w:ascii="Times New Roman" w:hAnsi="Times New Roman" w:cs="Times New Roman"/>
          <w:b/>
          <w:sz w:val="24"/>
          <w:szCs w:val="24"/>
        </w:rPr>
        <w:t xml:space="preserve"> (IHC)</w:t>
      </w:r>
      <w:r w:rsidRPr="00584C5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584C51">
        <w:rPr>
          <w:rFonts w:ascii="Times New Roman" w:hAnsi="Times New Roman" w:cs="Times New Roman"/>
          <w:b/>
          <w:sz w:val="24"/>
          <w:szCs w:val="24"/>
        </w:rPr>
        <w:t>estern blotting</w:t>
      </w:r>
      <w:r w:rsidR="003F6C9D">
        <w:rPr>
          <w:rFonts w:ascii="Times New Roman" w:hAnsi="Times New Roman" w:cs="Times New Roman"/>
          <w:b/>
          <w:sz w:val="24"/>
          <w:szCs w:val="24"/>
        </w:rPr>
        <w:t xml:space="preserve"> (WB)</w:t>
      </w:r>
    </w:p>
    <w:p w14:paraId="36C379CD" w14:textId="77777777" w:rsidR="000B6C55" w:rsidRPr="00584C51" w:rsidRDefault="000B6C55" w:rsidP="004417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2268"/>
        <w:gridCol w:w="2262"/>
        <w:gridCol w:w="1660"/>
      </w:tblGrid>
      <w:tr w:rsidR="00F54D6C" w:rsidRPr="00F54D6C" w14:paraId="2D4306B9" w14:textId="77777777" w:rsidTr="00F54D6C">
        <w:trPr>
          <w:trHeight w:val="37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247CE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D84BB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Cat. #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DD5BE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Vend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1AD3F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Dilution</w:t>
            </w:r>
          </w:p>
        </w:tc>
      </w:tr>
      <w:tr w:rsidR="00F54D6C" w:rsidRPr="00F54D6C" w14:paraId="64F3944E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A611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yHC</w:t>
            </w:r>
            <w:proofErr w:type="spellEnd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 (type 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E99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BA-F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12C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DSH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7A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 (IHC)</w:t>
            </w:r>
          </w:p>
        </w:tc>
      </w:tr>
      <w:tr w:rsidR="00F54D6C" w:rsidRPr="00F54D6C" w14:paraId="320D4664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711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yHC</w:t>
            </w:r>
            <w:proofErr w:type="spellEnd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 (type I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9C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SC-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E84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DSH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E8F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600 (IHC)</w:t>
            </w:r>
          </w:p>
        </w:tc>
      </w:tr>
      <w:tr w:rsidR="00F54D6C" w:rsidRPr="00F54D6C" w14:paraId="5BF245B5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2B2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yHC</w:t>
            </w:r>
            <w:proofErr w:type="spellEnd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 (type II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E27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6H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AA2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DSH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84B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100 (IHC)</w:t>
            </w:r>
          </w:p>
        </w:tc>
      </w:tr>
      <w:tr w:rsidR="00F54D6C" w:rsidRPr="00F54D6C" w14:paraId="402D2E76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19C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yHC</w:t>
            </w:r>
            <w:proofErr w:type="spellEnd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 (type II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C0A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BF-F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0E1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DSH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A9A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100 (IHC)</w:t>
            </w:r>
          </w:p>
        </w:tc>
      </w:tr>
      <w:tr w:rsidR="00F54D6C" w:rsidRPr="00F54D6C" w14:paraId="4BAA527B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BD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Lamin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180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L939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2D8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Sig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EA0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IHC)</w:t>
            </w:r>
          </w:p>
        </w:tc>
      </w:tr>
      <w:tr w:rsidR="00F54D6C" w:rsidRPr="00F54D6C" w14:paraId="0131DA7F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123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TP5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F0D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1474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5E8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c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077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7E693184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E15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TTC11 (FIS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06E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B100-5664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3B9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ovus Biologica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D27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6C809A86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9DE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F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421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3798-1-A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967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roteintec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0D1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3518AD09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FF1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F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EB4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2186-1-A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A99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roteintec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C2D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7CE0CC62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F55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GC1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872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BP1-046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FC1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ovus Biologica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1A8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41DB9A4E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BFA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OP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C48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BP110-5529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53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ovus Biologica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CFA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427CA90B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6B3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NDUFA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F93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7982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C9E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c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02A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56AA0293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E5E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TF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F59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1316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015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c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469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6C5D4FD2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9FD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Phospho-mTOR (Ser244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34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29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71E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D02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385FBAF8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26B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m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5AC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29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1FA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E22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4085EBC9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91A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Phospho-PI3 Kinase P85 (Tyr45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EAD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422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24C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05B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58146DCB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61B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I3 Kinase P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D38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425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8E5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ED6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5AEC7914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FBB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 xml:space="preserve">PTEN (D3Q6G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2DB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464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BE31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294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068E999C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E5A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hospho-AKT (Ser4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4AE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92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30B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B9C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153EA483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A8B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K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A94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927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EE5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582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5765B160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E3B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hospho-AMPK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EC0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25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9F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D28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53D95801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A76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MPK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4FF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253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956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ell Signa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B43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006CE125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F6C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HIF1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170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F5C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c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0C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788AEC31" w14:textId="77777777" w:rsidTr="000B1DA3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F5E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GLU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426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66846-1-lg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CBA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Proteintec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5B0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WB)</w:t>
            </w:r>
          </w:p>
        </w:tc>
      </w:tr>
      <w:tr w:rsidR="00F54D6C" w:rsidRPr="00F54D6C" w14:paraId="03B4FE8D" w14:textId="77777777" w:rsidTr="000B1DA3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84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CD31/PCAM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14A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F362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926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R&amp;D System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432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500 (IHC)</w:t>
            </w:r>
          </w:p>
        </w:tc>
      </w:tr>
      <w:tr w:rsidR="00F54D6C" w:rsidRPr="00F54D6C" w14:paraId="68083843" w14:textId="77777777" w:rsidTr="00F54D6C">
        <w:trPr>
          <w:trHeight w:val="37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1B9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952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824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A11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Abc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5B8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1:1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,</w:t>
            </w: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000 (WB)</w:t>
            </w:r>
          </w:p>
        </w:tc>
      </w:tr>
    </w:tbl>
    <w:p w14:paraId="1E634399" w14:textId="77777777" w:rsidR="001B7BF4" w:rsidRDefault="001B7BF4" w:rsidP="0044175C">
      <w:pPr>
        <w:spacing w:after="0" w:line="240" w:lineRule="auto"/>
      </w:pPr>
    </w:p>
    <w:p w14:paraId="61251594" w14:textId="77777777" w:rsidR="001F22ED" w:rsidRDefault="001F22ED" w:rsidP="0044175C">
      <w:pPr>
        <w:spacing w:after="0" w:line="240" w:lineRule="auto"/>
      </w:pPr>
    </w:p>
    <w:p w14:paraId="66B9B62A" w14:textId="77777777" w:rsidR="000B6C55" w:rsidRDefault="000B6C55" w:rsidP="0044175C">
      <w:pPr>
        <w:spacing w:after="0" w:line="240" w:lineRule="auto"/>
      </w:pPr>
    </w:p>
    <w:p w14:paraId="7D8E5C92" w14:textId="77777777" w:rsidR="000B6C55" w:rsidRDefault="000B6C55" w:rsidP="0044175C">
      <w:pPr>
        <w:spacing w:after="0" w:line="240" w:lineRule="auto"/>
      </w:pPr>
    </w:p>
    <w:p w14:paraId="59823BC8" w14:textId="77777777" w:rsidR="001F22ED" w:rsidRPr="00584C51" w:rsidRDefault="001F22ED" w:rsidP="004417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C51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84C51">
        <w:rPr>
          <w:rFonts w:ascii="Times New Roman" w:hAnsi="Times New Roman" w:cs="Times New Roman"/>
          <w:b/>
          <w:sz w:val="24"/>
          <w:szCs w:val="24"/>
        </w:rPr>
        <w:t xml:space="preserve"> Primer sequenc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Pr="00584C51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584C51">
        <w:rPr>
          <w:rFonts w:ascii="Times New Roman" w:hAnsi="Times New Roman" w:cs="Times New Roman"/>
          <w:b/>
          <w:sz w:val="24"/>
          <w:szCs w:val="24"/>
        </w:rPr>
        <w:t>eal-time PCR analysis</w:t>
      </w:r>
    </w:p>
    <w:p w14:paraId="743C537A" w14:textId="77777777" w:rsidR="001F22ED" w:rsidRDefault="001F22ED" w:rsidP="0044175C">
      <w:pPr>
        <w:spacing w:after="0" w:line="240" w:lineRule="auto"/>
      </w:pPr>
    </w:p>
    <w:tbl>
      <w:tblPr>
        <w:tblW w:w="11060" w:type="dxa"/>
        <w:tblInd w:w="-1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3"/>
        <w:gridCol w:w="4879"/>
        <w:gridCol w:w="4898"/>
      </w:tblGrid>
      <w:tr w:rsidR="00F54D6C" w:rsidRPr="00F54D6C" w14:paraId="2E969CB9" w14:textId="77777777" w:rsidTr="004E6D11">
        <w:trPr>
          <w:trHeight w:val="375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95B57C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Gene</w:t>
            </w:r>
          </w:p>
        </w:tc>
        <w:tc>
          <w:tcPr>
            <w:tcW w:w="4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043027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Forward primer</w:t>
            </w:r>
          </w:p>
        </w:tc>
        <w:tc>
          <w:tcPr>
            <w:tcW w:w="4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5C3AB7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Reverse primer</w:t>
            </w:r>
          </w:p>
        </w:tc>
      </w:tr>
      <w:tr w:rsidR="00F54D6C" w:rsidRPr="00F54D6C" w14:paraId="529B0D15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7358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fkm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D717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GGCTGACACAGCACTGAAC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6613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GCCAGATAGCCACAGTAACCAC-3'</w:t>
            </w:r>
          </w:p>
        </w:tc>
      </w:tr>
      <w:tr w:rsidR="00F54D6C" w:rsidRPr="00F54D6C" w14:paraId="534B8D6D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1C3A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km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AFD7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GTTTAGCAGCAGCTTTGATAGTT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A690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CGTGTCACAGCAATGATAGGAG-3'</w:t>
            </w:r>
          </w:p>
        </w:tc>
      </w:tr>
      <w:tr w:rsidR="00F54D6C" w:rsidRPr="00F54D6C" w14:paraId="07B074D5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D79D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ygm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7445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CGCACACAGCAGCATTACTA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6337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CAAGGCCAGGTTCACCA-3'</w:t>
            </w:r>
          </w:p>
        </w:tc>
      </w:tr>
      <w:tr w:rsidR="00F54D6C" w:rsidRPr="00F54D6C" w14:paraId="69A904D3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ECFBF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Slc2a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486F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ACCCTGCATCTGATTGGTCT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EB5F0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CACAATGAACCATGGAATAGGA-3'</w:t>
            </w:r>
          </w:p>
        </w:tc>
      </w:tr>
      <w:tr w:rsidR="00F54D6C" w:rsidRPr="00F54D6C" w14:paraId="5B20C483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B13D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Slc2a4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48B8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TCCAACTGGACCTGTAACTTCAT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A6A6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CCTCTGGTTTCAGGCACTC-3'</w:t>
            </w:r>
          </w:p>
        </w:tc>
      </w:tr>
      <w:tr w:rsidR="00F54D6C" w:rsidRPr="00F54D6C" w14:paraId="1C961660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1FC04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Hk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20A38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TTGTCGCCGTGGTGAATG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2E91A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AGCAAGCATTGGTGCCTGTG-3'</w:t>
            </w:r>
          </w:p>
        </w:tc>
      </w:tr>
      <w:tr w:rsidR="00F54D6C" w:rsidRPr="00F54D6C" w14:paraId="00737F22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5138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Hk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AF3C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GATGGCTCCGTCTACAAGA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76CB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CATCACAGTCGGGCACCAG-3'</w:t>
            </w:r>
          </w:p>
        </w:tc>
      </w:tr>
      <w:tr w:rsidR="00F54D6C" w:rsidRPr="00F54D6C" w14:paraId="110DFCED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0E11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Gys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9045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AGAGCAAAGCACGAATCCA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8EEC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ACTCATAGCGTCCAGCGATAAAGA-3'</w:t>
            </w:r>
          </w:p>
        </w:tc>
      </w:tr>
      <w:tr w:rsidR="00F54D6C" w:rsidRPr="00F54D6C" w14:paraId="74A167EC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CCA6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Chrebp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D444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ATCCCAGCCCCTACAC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2465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TGGGAGGAGCCAATGTG-3'</w:t>
            </w:r>
          </w:p>
        </w:tc>
      </w:tr>
      <w:tr w:rsidR="00F54D6C" w:rsidRPr="00F54D6C" w14:paraId="7818C11E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CAD4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xra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0C0B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AGGAAGAGATGTCCTTGTG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E9F7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TTCCACAACTCCGTTGC-3'</w:t>
            </w:r>
          </w:p>
        </w:tc>
      </w:tr>
      <w:tr w:rsidR="00F54D6C" w:rsidRPr="00F54D6C" w14:paraId="432545FB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585EB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Srebf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F897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CAAGATTGTGGAGCTCAAG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9BF8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GCGCAAGACAGCAGATTTA-3'</w:t>
            </w:r>
          </w:p>
        </w:tc>
      </w:tr>
      <w:tr w:rsidR="00F54D6C" w:rsidRPr="00F54D6C" w14:paraId="63F6D074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FA80E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Cpt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00C2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CGAGCTCAGTGAGGACCT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E7BF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TCTGTTTGAGGGCTTCGTG-3'</w:t>
            </w:r>
          </w:p>
        </w:tc>
      </w:tr>
      <w:tr w:rsidR="00F54D6C" w:rsidRPr="00F54D6C" w14:paraId="6FA60433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7D98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pl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1767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AACCTGGCCACATCATTT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9E22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AGCAAAACCTTTGTGGTGA-3'</w:t>
            </w:r>
          </w:p>
        </w:tc>
      </w:tr>
      <w:tr w:rsidR="00F54D6C" w:rsidRPr="00F54D6C" w14:paraId="183BA115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C196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para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76E71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CTGCCTTCCCTGTGAACT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4BFB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TCTGCTTCAAGTGGGGAGA-3'</w:t>
            </w:r>
          </w:p>
        </w:tc>
      </w:tr>
      <w:tr w:rsidR="00F54D6C" w:rsidRPr="00F54D6C" w14:paraId="17994E56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F4EC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pargc1b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D682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TCACACCCCAGTCCAGA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18DC9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GGCTTGTTGACATCCCGTT-3'</w:t>
            </w:r>
          </w:p>
        </w:tc>
      </w:tr>
      <w:tr w:rsidR="00F54D6C" w:rsidRPr="00F54D6C" w14:paraId="27B81766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EE57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pard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54D1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GAGTTCTTGCGCAGTATC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A220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CTCCAGAGCATTGAACTTG-3'</w:t>
            </w:r>
          </w:p>
        </w:tc>
      </w:tr>
      <w:tr w:rsidR="00F54D6C" w:rsidRPr="00F54D6C" w14:paraId="733C1DDD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66803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parg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131A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CCACGGTTGATTTCTCCA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9AE9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AACCATTGGGTCAGCTCTT-3'</w:t>
            </w:r>
          </w:p>
        </w:tc>
      </w:tr>
      <w:tr w:rsidR="00F54D6C" w:rsidRPr="00F54D6C" w14:paraId="7F175888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291E8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Ucp3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45D6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GCCCAACATCACAAGAAA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0166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AGCTCCAAAGGCAGAGACAA-3'</w:t>
            </w:r>
          </w:p>
        </w:tc>
      </w:tr>
      <w:tr w:rsidR="00F54D6C" w:rsidRPr="00F54D6C" w14:paraId="54EC6E0E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AC5CC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Hif1a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F41F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TAGTGAACAGGATGGAATGGA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353A2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TCGTAACTGGTCAGCTGTGGTAA-3'</w:t>
            </w:r>
          </w:p>
        </w:tc>
      </w:tr>
      <w:tr w:rsidR="00F54D6C" w:rsidRPr="00F54D6C" w14:paraId="31AE1A68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6E0D6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Adipor1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C2BBC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CTTCTACTGCTCCCCACAGC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6BBC5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’-TCCCAGGAACACTCCTGCTC-3'</w:t>
            </w:r>
          </w:p>
        </w:tc>
      </w:tr>
      <w:tr w:rsidR="00F54D6C" w:rsidRPr="00F54D6C" w14:paraId="39631D8B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7D734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Adipor2</w:t>
            </w:r>
          </w:p>
        </w:tc>
        <w:tc>
          <w:tcPr>
            <w:tcW w:w="4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7DFEA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’-TGGGAAGTTTTGTTCCTTGG-3'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5D32D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’-GCAAGGTAGGGATGATTCCA-3'</w:t>
            </w:r>
          </w:p>
        </w:tc>
      </w:tr>
      <w:tr w:rsidR="00F54D6C" w:rsidRPr="00F54D6C" w14:paraId="46AD7835" w14:textId="77777777" w:rsidTr="004E6D11">
        <w:trPr>
          <w:trHeight w:val="375"/>
        </w:trPr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71402E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</w:pPr>
            <w:proofErr w:type="spellStart"/>
            <w:r w:rsidRPr="00F54D6C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Actb</w:t>
            </w:r>
            <w:proofErr w:type="spellEnd"/>
          </w:p>
        </w:tc>
        <w:tc>
          <w:tcPr>
            <w:tcW w:w="4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7E0A7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GAGATTACTGCCCTGGCTCCTA-3'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24C80" w14:textId="77777777" w:rsidR="00F54D6C" w:rsidRPr="00F54D6C" w:rsidRDefault="00F54D6C" w:rsidP="00F54D6C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F54D6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bidi="ar-SA"/>
              </w:rPr>
              <w:t>5'-GACTCATCGTACTCCTGCTTGCT-3'</w:t>
            </w:r>
          </w:p>
        </w:tc>
      </w:tr>
    </w:tbl>
    <w:p w14:paraId="07E95B74" w14:textId="77777777" w:rsidR="000B6C55" w:rsidRDefault="000B6C55" w:rsidP="0044175C">
      <w:pPr>
        <w:spacing w:after="0" w:line="240" w:lineRule="auto"/>
      </w:pPr>
    </w:p>
    <w:p w14:paraId="1E662E96" w14:textId="77777777" w:rsidR="006F15B5" w:rsidRDefault="006F15B5" w:rsidP="0044175C">
      <w:pPr>
        <w:spacing w:after="0" w:line="240" w:lineRule="auto"/>
      </w:pPr>
    </w:p>
    <w:p w14:paraId="5115E1DF" w14:textId="77777777" w:rsidR="006F15B5" w:rsidRDefault="006F15B5" w:rsidP="0044175C">
      <w:pPr>
        <w:spacing w:after="0" w:line="240" w:lineRule="auto"/>
      </w:pPr>
    </w:p>
    <w:p w14:paraId="4F86F663" w14:textId="77777777" w:rsidR="006F15B5" w:rsidRDefault="006F15B5" w:rsidP="0044175C">
      <w:pPr>
        <w:spacing w:after="0" w:line="240" w:lineRule="auto"/>
      </w:pPr>
    </w:p>
    <w:p w14:paraId="07A70DA8" w14:textId="77777777" w:rsidR="006F15B5" w:rsidRDefault="006F15B5" w:rsidP="0044175C">
      <w:pPr>
        <w:spacing w:after="0" w:line="240" w:lineRule="auto"/>
      </w:pPr>
    </w:p>
    <w:p w14:paraId="2EC3A9C5" w14:textId="77777777" w:rsidR="006F15B5" w:rsidRDefault="006F15B5" w:rsidP="0044175C">
      <w:pPr>
        <w:spacing w:after="0" w:line="240" w:lineRule="auto"/>
      </w:pPr>
    </w:p>
    <w:p w14:paraId="2354A5D6" w14:textId="77777777" w:rsidR="006F15B5" w:rsidRDefault="006F15B5" w:rsidP="0044175C">
      <w:pPr>
        <w:spacing w:after="0" w:line="240" w:lineRule="auto"/>
      </w:pPr>
    </w:p>
    <w:p w14:paraId="016AD039" w14:textId="77777777" w:rsidR="006F15B5" w:rsidRDefault="006F15B5" w:rsidP="0044175C">
      <w:pPr>
        <w:spacing w:after="0" w:line="240" w:lineRule="auto"/>
      </w:pPr>
    </w:p>
    <w:p w14:paraId="79C2C723" w14:textId="77777777" w:rsidR="006F15B5" w:rsidRDefault="006F15B5" w:rsidP="0044175C">
      <w:pPr>
        <w:spacing w:after="0" w:line="240" w:lineRule="auto"/>
      </w:pPr>
    </w:p>
    <w:p w14:paraId="405E7EE7" w14:textId="77777777" w:rsidR="006F15B5" w:rsidRPr="000B6C55" w:rsidRDefault="006F15B5" w:rsidP="0044175C">
      <w:pPr>
        <w:spacing w:after="0" w:line="240" w:lineRule="auto"/>
      </w:pPr>
    </w:p>
    <w:sectPr w:rsidR="006F15B5" w:rsidRPr="000B6C55" w:rsidSect="003951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9A874" w14:textId="77777777" w:rsidR="00010ADC" w:rsidRDefault="00010ADC" w:rsidP="00D00725">
      <w:pPr>
        <w:spacing w:after="0" w:line="240" w:lineRule="auto"/>
      </w:pPr>
      <w:r>
        <w:separator/>
      </w:r>
    </w:p>
  </w:endnote>
  <w:endnote w:type="continuationSeparator" w:id="0">
    <w:p w14:paraId="34EB447E" w14:textId="77777777" w:rsidR="00010ADC" w:rsidRDefault="00010ADC" w:rsidP="00D00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D3904" w14:textId="77777777" w:rsidR="00010ADC" w:rsidRDefault="00010ADC" w:rsidP="00D00725">
      <w:pPr>
        <w:spacing w:after="0" w:line="240" w:lineRule="auto"/>
      </w:pPr>
      <w:r>
        <w:separator/>
      </w:r>
    </w:p>
  </w:footnote>
  <w:footnote w:type="continuationSeparator" w:id="0">
    <w:p w14:paraId="084ABB3F" w14:textId="77777777" w:rsidR="00010ADC" w:rsidRDefault="00010ADC" w:rsidP="00D00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2ED"/>
    <w:rsid w:val="00010ADC"/>
    <w:rsid w:val="000854E4"/>
    <w:rsid w:val="000A0591"/>
    <w:rsid w:val="000B1DA3"/>
    <w:rsid w:val="000B6C55"/>
    <w:rsid w:val="001B7BF4"/>
    <w:rsid w:val="001F22ED"/>
    <w:rsid w:val="00395141"/>
    <w:rsid w:val="003B4E9D"/>
    <w:rsid w:val="003F6C9D"/>
    <w:rsid w:val="00420992"/>
    <w:rsid w:val="0044175C"/>
    <w:rsid w:val="00465FDF"/>
    <w:rsid w:val="004B1F01"/>
    <w:rsid w:val="004E6D11"/>
    <w:rsid w:val="006F15B5"/>
    <w:rsid w:val="00757BEB"/>
    <w:rsid w:val="009D01D7"/>
    <w:rsid w:val="00B27567"/>
    <w:rsid w:val="00D00725"/>
    <w:rsid w:val="00F5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D19CA0"/>
  <w15:chartTrackingRefBased/>
  <w15:docId w15:val="{F805EA60-A577-4279-B5AE-E8FB76749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ED"/>
    <w:pPr>
      <w:spacing w:after="160" w:line="256" w:lineRule="auto"/>
    </w:pPr>
    <w:rPr>
      <w:rFonts w:ascii="Calibri" w:hAnsi="Calibri" w:cs="Calibri"/>
      <w:kern w:val="0"/>
      <w:sz w:val="2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175C"/>
  </w:style>
  <w:style w:type="paragraph" w:styleId="Header">
    <w:name w:val="header"/>
    <w:basedOn w:val="Normal"/>
    <w:link w:val="HeaderChar"/>
    <w:uiPriority w:val="99"/>
    <w:unhideWhenUsed/>
    <w:rsid w:val="00D00725"/>
    <w:pPr>
      <w:tabs>
        <w:tab w:val="center" w:pos="4252"/>
        <w:tab w:val="right" w:pos="8504"/>
      </w:tabs>
      <w:snapToGrid w:val="0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D00725"/>
    <w:rPr>
      <w:rFonts w:ascii="Calibri" w:hAnsi="Calibri" w:cs="Angsana New"/>
      <w:kern w:val="0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D00725"/>
    <w:pPr>
      <w:tabs>
        <w:tab w:val="center" w:pos="4252"/>
        <w:tab w:val="right" w:pos="8504"/>
      </w:tabs>
      <w:snapToGrid w:val="0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D00725"/>
    <w:rPr>
      <w:rFonts w:ascii="Calibri" w:hAnsi="Calibri" w:cs="Angsana New"/>
      <w:kern w:val="0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chu1 gacchu1</dc:creator>
  <cp:keywords/>
  <dc:description/>
  <cp:lastModifiedBy>Nadia Olesen</cp:lastModifiedBy>
  <cp:revision>3</cp:revision>
  <dcterms:created xsi:type="dcterms:W3CDTF">2022-10-07T07:14:00Z</dcterms:created>
  <dcterms:modified xsi:type="dcterms:W3CDTF">2023-01-10T09:40:00Z</dcterms:modified>
</cp:coreProperties>
</file>